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975"/>
        <w:tblW w:w="82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3"/>
        <w:gridCol w:w="3540"/>
        <w:gridCol w:w="1120"/>
        <w:gridCol w:w="1300"/>
        <w:gridCol w:w="1083"/>
      </w:tblGrid>
      <w:tr w:rsidR="004F59C6" w:rsidRPr="00732111" w14:paraId="02D7340F" w14:textId="77777777" w:rsidTr="004F59C6">
        <w:trPr>
          <w:trHeight w:val="315"/>
        </w:trPr>
        <w:tc>
          <w:tcPr>
            <w:tcW w:w="1253" w:type="dxa"/>
            <w:vAlign w:val="center"/>
          </w:tcPr>
          <w:p w14:paraId="0A04A4C6" w14:textId="77777777" w:rsidR="004F59C6" w:rsidRPr="00732111" w:rsidRDefault="004F59C6" w:rsidP="004F59C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211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bbr.</w:t>
            </w:r>
          </w:p>
        </w:tc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6F31F115" w14:textId="77777777" w:rsidR="004F59C6" w:rsidRPr="00732111" w:rsidRDefault="004F59C6" w:rsidP="004F59C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9FA9276" w14:textId="77777777" w:rsidR="004F59C6" w:rsidRPr="00732111" w:rsidRDefault="004F59C6" w:rsidP="004F59C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73211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c</w:t>
            </w:r>
            <w:proofErr w:type="spellEnd"/>
            <w:r w:rsidRPr="0073211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D19EFE" w14:textId="77777777" w:rsidR="004F59C6" w:rsidRPr="00732111" w:rsidRDefault="004F59C6" w:rsidP="004F59C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3211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d Ion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0CD6638" w14:textId="77777777" w:rsidR="004F59C6" w:rsidRPr="00732111" w:rsidRDefault="004F59C6" w:rsidP="004F59C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211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olarity</w:t>
            </w:r>
          </w:p>
        </w:tc>
      </w:tr>
      <w:tr w:rsidR="004F59C6" w:rsidRPr="00732111" w14:paraId="0D95255A" w14:textId="77777777" w:rsidTr="004F59C6">
        <w:trPr>
          <w:trHeight w:val="315"/>
        </w:trPr>
        <w:tc>
          <w:tcPr>
            <w:tcW w:w="1253" w:type="dxa"/>
            <w:vAlign w:val="bottom"/>
          </w:tcPr>
          <w:p w14:paraId="14F4E264" w14:textId="6FE333FD" w:rsidR="004F59C6" w:rsidRPr="00732111" w:rsidRDefault="004F59C6" w:rsidP="004F59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321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A60624" w:rsidRPr="007321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7321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A</w:t>
            </w:r>
            <w:proofErr w:type="spellEnd"/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119DDFFD" w14:textId="77777777" w:rsidR="004F59C6" w:rsidRPr="00732111" w:rsidRDefault="004F59C6" w:rsidP="004F59C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32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fluoroundecanoic</w:t>
            </w:r>
            <w:proofErr w:type="spellEnd"/>
            <w:r w:rsidRPr="00732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0A6A63A" w14:textId="77777777" w:rsidR="004F59C6" w:rsidRPr="00732111" w:rsidRDefault="004F59C6" w:rsidP="004F59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21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12.8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43FD8D" w14:textId="77777777" w:rsidR="004F59C6" w:rsidRPr="00732111" w:rsidRDefault="004F59C6" w:rsidP="004F59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21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68.9 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F62D513" w14:textId="77777777" w:rsidR="004F59C6" w:rsidRPr="00732111" w:rsidRDefault="004F59C6" w:rsidP="004F59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21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gative</w:t>
            </w:r>
          </w:p>
        </w:tc>
      </w:tr>
      <w:tr w:rsidR="004F59C6" w:rsidRPr="00732111" w14:paraId="55FB3FFC" w14:textId="77777777" w:rsidTr="004F59C6">
        <w:trPr>
          <w:trHeight w:val="315"/>
        </w:trPr>
        <w:tc>
          <w:tcPr>
            <w:tcW w:w="1253" w:type="dxa"/>
            <w:vAlign w:val="bottom"/>
          </w:tcPr>
          <w:p w14:paraId="2DC6B374" w14:textId="77777777" w:rsidR="004F59C6" w:rsidRPr="00732111" w:rsidRDefault="004F59C6" w:rsidP="004F59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21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A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3ADF471A" w14:textId="77777777" w:rsidR="004F59C6" w:rsidRPr="00732111" w:rsidRDefault="004F59C6" w:rsidP="004F59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32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fluorodecanoic</w:t>
            </w:r>
            <w:proofErr w:type="spellEnd"/>
            <w:r w:rsidRPr="00732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2B781BF" w14:textId="77777777" w:rsidR="004F59C6" w:rsidRPr="00732111" w:rsidRDefault="004F59C6" w:rsidP="004F59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21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63.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F932EE" w14:textId="77777777" w:rsidR="004F59C6" w:rsidRPr="00732111" w:rsidRDefault="004F59C6" w:rsidP="004F59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21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19.1 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723DDA8" w14:textId="77777777" w:rsidR="004F59C6" w:rsidRPr="00732111" w:rsidRDefault="004F59C6" w:rsidP="004F59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21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gative</w:t>
            </w:r>
          </w:p>
        </w:tc>
      </w:tr>
      <w:tr w:rsidR="004F59C6" w:rsidRPr="00732111" w14:paraId="0B615C94" w14:textId="77777777" w:rsidTr="004F59C6">
        <w:trPr>
          <w:trHeight w:val="315"/>
        </w:trPr>
        <w:tc>
          <w:tcPr>
            <w:tcW w:w="1253" w:type="dxa"/>
            <w:vAlign w:val="bottom"/>
          </w:tcPr>
          <w:p w14:paraId="22D28B1A" w14:textId="77777777" w:rsidR="004F59C6" w:rsidRPr="00732111" w:rsidRDefault="004F59C6" w:rsidP="004F59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21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FBA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22F3526" w14:textId="77777777" w:rsidR="004F59C6" w:rsidRPr="00732111" w:rsidRDefault="004F59C6" w:rsidP="004F59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ptafluorobutyric acid 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81697F8" w14:textId="77777777" w:rsidR="004F59C6" w:rsidRPr="00732111" w:rsidRDefault="004F59C6" w:rsidP="004F59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21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13.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D0E288" w14:textId="77777777" w:rsidR="004F59C6" w:rsidRPr="00732111" w:rsidRDefault="004F59C6" w:rsidP="004F59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21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68.9 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98F594A" w14:textId="77777777" w:rsidR="004F59C6" w:rsidRPr="00732111" w:rsidRDefault="004F59C6" w:rsidP="004F59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21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gative</w:t>
            </w:r>
          </w:p>
        </w:tc>
      </w:tr>
      <w:tr w:rsidR="004F59C6" w:rsidRPr="00732111" w14:paraId="19CF166D" w14:textId="77777777" w:rsidTr="004F59C6">
        <w:trPr>
          <w:trHeight w:val="315"/>
        </w:trPr>
        <w:tc>
          <w:tcPr>
            <w:tcW w:w="1253" w:type="dxa"/>
            <w:vAlign w:val="bottom"/>
          </w:tcPr>
          <w:p w14:paraId="31295470" w14:textId="77777777" w:rsidR="004F59C6" w:rsidRPr="00732111" w:rsidRDefault="004F59C6" w:rsidP="004F59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321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FHpA</w:t>
            </w:r>
            <w:proofErr w:type="spellEnd"/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199908C8" w14:textId="77777777" w:rsidR="004F59C6" w:rsidRPr="00732111" w:rsidRDefault="004F59C6" w:rsidP="004F59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rfluoroheptanoic acid 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EF2AE0F" w14:textId="77777777" w:rsidR="004F59C6" w:rsidRPr="00732111" w:rsidRDefault="004F59C6" w:rsidP="004F59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21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62.8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0C4146" w14:textId="77777777" w:rsidR="004F59C6" w:rsidRPr="00732111" w:rsidRDefault="004F59C6" w:rsidP="004F59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21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19.0 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43113BC" w14:textId="77777777" w:rsidR="004F59C6" w:rsidRPr="00732111" w:rsidRDefault="004F59C6" w:rsidP="004F59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21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gative</w:t>
            </w:r>
          </w:p>
        </w:tc>
      </w:tr>
      <w:tr w:rsidR="004F59C6" w:rsidRPr="00732111" w14:paraId="6359BB95" w14:textId="77777777" w:rsidTr="004F59C6">
        <w:trPr>
          <w:trHeight w:val="315"/>
        </w:trPr>
        <w:tc>
          <w:tcPr>
            <w:tcW w:w="1253" w:type="dxa"/>
            <w:vAlign w:val="bottom"/>
          </w:tcPr>
          <w:p w14:paraId="389C0247" w14:textId="77777777" w:rsidR="004F59C6" w:rsidRPr="00732111" w:rsidRDefault="004F59C6" w:rsidP="004F59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321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FHxS</w:t>
            </w:r>
            <w:proofErr w:type="spellEnd"/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54103DDA" w14:textId="77777777" w:rsidR="004F59C6" w:rsidRPr="00732111" w:rsidRDefault="004F59C6" w:rsidP="004F59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32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fluorohexane</w:t>
            </w:r>
            <w:proofErr w:type="spellEnd"/>
            <w:r w:rsidRPr="00732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ulfonate 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E21A8CB" w14:textId="77777777" w:rsidR="004F59C6" w:rsidRPr="00732111" w:rsidRDefault="004F59C6" w:rsidP="004F59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21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98.9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5529FF" w14:textId="77777777" w:rsidR="004F59C6" w:rsidRPr="00732111" w:rsidRDefault="004F59C6" w:rsidP="004F59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21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99.0 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A38E298" w14:textId="77777777" w:rsidR="004F59C6" w:rsidRPr="00732111" w:rsidRDefault="004F59C6" w:rsidP="004F59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21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gative</w:t>
            </w:r>
          </w:p>
        </w:tc>
      </w:tr>
    </w:tbl>
    <w:p w14:paraId="2ACDDA1C" w14:textId="11A3B324" w:rsidR="0017091B" w:rsidRPr="00732111" w:rsidRDefault="005C2188" w:rsidP="00732111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C6F73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7E6B43" w:rsidRPr="00CC6F73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CC6F7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E6B43" w:rsidRPr="00CC6F7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7091B" w:rsidRPr="00732111">
        <w:rPr>
          <w:rFonts w:ascii="Times New Roman" w:hAnsi="Times New Roman" w:cs="Times New Roman"/>
          <w:sz w:val="24"/>
          <w:szCs w:val="24"/>
        </w:rPr>
        <w:t>.</w:t>
      </w:r>
      <w:r w:rsidR="007E6B43" w:rsidRPr="00732111">
        <w:rPr>
          <w:rFonts w:ascii="Times New Roman" w:hAnsi="Times New Roman" w:cs="Times New Roman"/>
          <w:sz w:val="24"/>
          <w:szCs w:val="24"/>
        </w:rPr>
        <w:t xml:space="preserve"> </w:t>
      </w:r>
      <w:r w:rsidR="0017091B" w:rsidRPr="00732111">
        <w:rPr>
          <w:rFonts w:ascii="Times New Roman" w:hAnsi="Times New Roman" w:cs="Times New Roman"/>
          <w:sz w:val="24"/>
          <w:szCs w:val="24"/>
        </w:rPr>
        <w:t>Il</w:t>
      </w:r>
      <w:r w:rsidR="007E6B43" w:rsidRPr="00732111">
        <w:rPr>
          <w:rFonts w:ascii="Times New Roman" w:hAnsi="Times New Roman" w:cs="Times New Roman"/>
          <w:sz w:val="24"/>
          <w:szCs w:val="24"/>
        </w:rPr>
        <w:t>lustration of specific parameters</w:t>
      </w:r>
    </w:p>
    <w:p w14:paraId="2CE0ED4B" w14:textId="77777777" w:rsidR="00CA543F" w:rsidRPr="00732111" w:rsidRDefault="00CA543F" w:rsidP="0017091B">
      <w:pPr>
        <w:rPr>
          <w:rFonts w:ascii="Times New Roman" w:hAnsi="Times New Roman" w:cs="Times New Roman"/>
          <w:sz w:val="24"/>
          <w:szCs w:val="24"/>
        </w:rPr>
      </w:pPr>
    </w:p>
    <w:p w14:paraId="24BF2E50" w14:textId="77777777" w:rsidR="00CA543F" w:rsidRPr="00732111" w:rsidRDefault="00CA543F" w:rsidP="0017091B">
      <w:pPr>
        <w:rPr>
          <w:rFonts w:ascii="Times New Roman" w:hAnsi="Times New Roman" w:cs="Times New Roman"/>
          <w:sz w:val="24"/>
          <w:szCs w:val="24"/>
        </w:rPr>
      </w:pPr>
    </w:p>
    <w:p w14:paraId="714FCB03" w14:textId="77777777" w:rsidR="00CA543F" w:rsidRDefault="00CA543F" w:rsidP="0017091B">
      <w:pPr>
        <w:rPr>
          <w:rFonts w:ascii="Times New Roman" w:hAnsi="Times New Roman" w:cs="Times New Roman"/>
          <w:sz w:val="24"/>
          <w:szCs w:val="24"/>
        </w:rPr>
      </w:pPr>
    </w:p>
    <w:p w14:paraId="6AE2E0F7" w14:textId="77777777" w:rsidR="00732111" w:rsidRDefault="00732111" w:rsidP="0017091B">
      <w:pPr>
        <w:rPr>
          <w:rFonts w:ascii="Times New Roman" w:hAnsi="Times New Roman" w:cs="Times New Roman"/>
          <w:sz w:val="24"/>
          <w:szCs w:val="24"/>
        </w:rPr>
      </w:pPr>
    </w:p>
    <w:p w14:paraId="18C12690" w14:textId="77777777" w:rsidR="00732111" w:rsidRPr="00732111" w:rsidRDefault="00732111" w:rsidP="0017091B">
      <w:pPr>
        <w:rPr>
          <w:rFonts w:ascii="Times New Roman" w:hAnsi="Times New Roman" w:cs="Times New Roman" w:hint="eastAsia"/>
          <w:sz w:val="24"/>
          <w:szCs w:val="24"/>
        </w:rPr>
      </w:pPr>
    </w:p>
    <w:p w14:paraId="5C745E78" w14:textId="0109AF25" w:rsidR="0017091B" w:rsidRPr="00732111" w:rsidRDefault="005C2188" w:rsidP="00732111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C6F73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17091B" w:rsidRPr="00CC6F73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CC6F7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7091B" w:rsidRPr="00CC6F7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17091B" w:rsidRPr="00732111">
        <w:rPr>
          <w:rFonts w:ascii="Times New Roman" w:hAnsi="Times New Roman" w:cs="Times New Roman"/>
          <w:sz w:val="24"/>
          <w:szCs w:val="24"/>
        </w:rPr>
        <w:t>. Illustration of the resulting lower-limits of detection and quantitation</w:t>
      </w:r>
    </w:p>
    <w:p w14:paraId="7758F73C" w14:textId="77777777" w:rsidR="0017091B" w:rsidRDefault="0017091B" w:rsidP="0017091B">
      <w:pPr>
        <w:rPr>
          <w:rFonts w:ascii="Times New Roman" w:hAnsi="Times New Roman" w:cs="Times New Roman"/>
          <w:sz w:val="24"/>
          <w:szCs w:val="24"/>
        </w:rPr>
      </w:pPr>
    </w:p>
    <w:p w14:paraId="247FA201" w14:textId="77777777" w:rsidR="00732111" w:rsidRPr="00732111" w:rsidRDefault="00732111" w:rsidP="0017091B">
      <w:pPr>
        <w:rPr>
          <w:rFonts w:ascii="Times New Roman" w:hAnsi="Times New Roman" w:cs="Times New Roman" w:hint="eastAsia"/>
          <w:sz w:val="24"/>
          <w:szCs w:val="24"/>
        </w:rPr>
      </w:pPr>
    </w:p>
    <w:tbl>
      <w:tblPr>
        <w:tblW w:w="664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0"/>
        <w:gridCol w:w="1445"/>
        <w:gridCol w:w="1445"/>
        <w:gridCol w:w="1445"/>
        <w:gridCol w:w="1323"/>
      </w:tblGrid>
      <w:tr w:rsidR="0017091B" w:rsidRPr="00732111" w14:paraId="2131D116" w14:textId="77777777" w:rsidTr="0017091B">
        <w:trPr>
          <w:trHeight w:val="282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B11C13E" w14:textId="77777777" w:rsidR="0017091B" w:rsidRPr="00732111" w:rsidRDefault="0017091B" w:rsidP="001709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211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bbr.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32F3885" w14:textId="77777777" w:rsidR="0017091B" w:rsidRPr="00732111" w:rsidRDefault="0017091B" w:rsidP="001709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211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LLOD</w:t>
            </w:r>
            <w:r w:rsidRPr="0073211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（</w:t>
            </w:r>
            <w:r w:rsidRPr="0073211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mol/L</w:t>
            </w:r>
            <w:r w:rsidRPr="0073211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）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5982DB8" w14:textId="77777777" w:rsidR="0017091B" w:rsidRPr="00732111" w:rsidRDefault="0017091B" w:rsidP="001709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211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LLOQ</w:t>
            </w:r>
            <w:r w:rsidRPr="0073211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（</w:t>
            </w:r>
            <w:r w:rsidRPr="0073211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mol/L</w:t>
            </w:r>
            <w:r w:rsidRPr="0073211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）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A1EB8CB" w14:textId="77777777" w:rsidR="0017091B" w:rsidRPr="00732111" w:rsidRDefault="0017091B" w:rsidP="001709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211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ULOQ</w:t>
            </w:r>
            <w:r w:rsidRPr="0073211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（</w:t>
            </w:r>
            <w:r w:rsidRPr="0073211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mol/L</w:t>
            </w:r>
            <w:r w:rsidRPr="0073211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）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67A4327D" w14:textId="77777777" w:rsidR="0017091B" w:rsidRPr="00732111" w:rsidRDefault="0017091B" w:rsidP="001709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211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^2</w:t>
            </w:r>
          </w:p>
        </w:tc>
      </w:tr>
      <w:tr w:rsidR="0017091B" w:rsidRPr="00732111" w14:paraId="1E9D5A42" w14:textId="77777777" w:rsidTr="0017091B">
        <w:trPr>
          <w:trHeight w:val="282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2EED25" w14:textId="2D4AE363" w:rsidR="0017091B" w:rsidRPr="00732111" w:rsidRDefault="0017091B" w:rsidP="001709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21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A60624" w:rsidRPr="007321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7321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64C681B" w14:textId="77777777" w:rsidR="0017091B" w:rsidRPr="00732111" w:rsidRDefault="0017091B" w:rsidP="001709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21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9 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C42881D" w14:textId="77777777" w:rsidR="0017091B" w:rsidRPr="00732111" w:rsidRDefault="0017091B" w:rsidP="001709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21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F6C6BC4" w14:textId="77777777" w:rsidR="0017091B" w:rsidRPr="00732111" w:rsidRDefault="0017091B" w:rsidP="001709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21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00.00 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2D6F36FD" w14:textId="77777777" w:rsidR="0017091B" w:rsidRPr="00732111" w:rsidRDefault="0017091B" w:rsidP="001709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21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996 </w:t>
            </w:r>
          </w:p>
        </w:tc>
      </w:tr>
      <w:tr w:rsidR="0017091B" w:rsidRPr="00732111" w14:paraId="3D4284B3" w14:textId="77777777" w:rsidTr="0017091B">
        <w:trPr>
          <w:trHeight w:val="282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9C615B" w14:textId="77777777" w:rsidR="0017091B" w:rsidRPr="00732111" w:rsidRDefault="0017091B" w:rsidP="001709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21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B4FAF8F" w14:textId="77777777" w:rsidR="0017091B" w:rsidRPr="00732111" w:rsidRDefault="0017091B" w:rsidP="001709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21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B0ED013" w14:textId="77777777" w:rsidR="0017091B" w:rsidRPr="00732111" w:rsidRDefault="0017091B" w:rsidP="001709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21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2513B8C" w14:textId="77777777" w:rsidR="0017091B" w:rsidRPr="00732111" w:rsidRDefault="0017091B" w:rsidP="001709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21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00.00 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3166511D" w14:textId="77777777" w:rsidR="0017091B" w:rsidRPr="00732111" w:rsidRDefault="0017091B" w:rsidP="001709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21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956 </w:t>
            </w:r>
          </w:p>
        </w:tc>
      </w:tr>
      <w:tr w:rsidR="0017091B" w:rsidRPr="00732111" w14:paraId="6CD761A2" w14:textId="77777777" w:rsidTr="0017091B">
        <w:trPr>
          <w:trHeight w:val="282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E9A596" w14:textId="77777777" w:rsidR="0017091B" w:rsidRPr="00732111" w:rsidRDefault="0017091B" w:rsidP="001709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21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FB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D824E2D" w14:textId="77777777" w:rsidR="0017091B" w:rsidRPr="00732111" w:rsidRDefault="0017091B" w:rsidP="001709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21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AFDD04A" w14:textId="77777777" w:rsidR="0017091B" w:rsidRPr="00732111" w:rsidRDefault="0017091B" w:rsidP="001709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21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62C8CB6" w14:textId="77777777" w:rsidR="0017091B" w:rsidRPr="00732111" w:rsidRDefault="0017091B" w:rsidP="001709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21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2.50 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061EF631" w14:textId="77777777" w:rsidR="0017091B" w:rsidRPr="00732111" w:rsidRDefault="0017091B" w:rsidP="001709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21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994 </w:t>
            </w:r>
          </w:p>
        </w:tc>
      </w:tr>
      <w:tr w:rsidR="0017091B" w:rsidRPr="00732111" w14:paraId="0E04706E" w14:textId="77777777" w:rsidTr="0017091B">
        <w:trPr>
          <w:trHeight w:val="282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C967A9" w14:textId="77777777" w:rsidR="0017091B" w:rsidRPr="00732111" w:rsidRDefault="0017091B" w:rsidP="001709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321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FHpA</w:t>
            </w:r>
            <w:proofErr w:type="spellEnd"/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29A6FC5" w14:textId="77777777" w:rsidR="0017091B" w:rsidRPr="00732111" w:rsidRDefault="0017091B" w:rsidP="001709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21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9BECD4F" w14:textId="77777777" w:rsidR="0017091B" w:rsidRPr="00732111" w:rsidRDefault="0017091B" w:rsidP="001709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21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7D70306" w14:textId="77777777" w:rsidR="0017091B" w:rsidRPr="00732111" w:rsidRDefault="0017091B" w:rsidP="001709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21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00.00 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0E9BE748" w14:textId="77777777" w:rsidR="0017091B" w:rsidRPr="00732111" w:rsidRDefault="0017091B" w:rsidP="001709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21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988 </w:t>
            </w:r>
          </w:p>
        </w:tc>
      </w:tr>
      <w:tr w:rsidR="0017091B" w:rsidRPr="00732111" w14:paraId="13DCF022" w14:textId="77777777" w:rsidTr="0017091B">
        <w:trPr>
          <w:trHeight w:val="282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59D312" w14:textId="77777777" w:rsidR="0017091B" w:rsidRPr="00732111" w:rsidRDefault="0017091B" w:rsidP="001709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321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FHxS</w:t>
            </w:r>
            <w:proofErr w:type="spellEnd"/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00352B3" w14:textId="77777777" w:rsidR="0017091B" w:rsidRPr="00732111" w:rsidRDefault="0017091B" w:rsidP="001709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21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A886BDA" w14:textId="77777777" w:rsidR="0017091B" w:rsidRPr="00732111" w:rsidRDefault="0017091B" w:rsidP="001709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21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E9E6755" w14:textId="77777777" w:rsidR="0017091B" w:rsidRPr="00732111" w:rsidRDefault="0017091B" w:rsidP="001709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21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00.00 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3DEEF940" w14:textId="77777777" w:rsidR="0017091B" w:rsidRPr="00732111" w:rsidRDefault="0017091B" w:rsidP="001709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21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996 </w:t>
            </w:r>
          </w:p>
        </w:tc>
      </w:tr>
    </w:tbl>
    <w:p w14:paraId="1DF500B3" w14:textId="77777777" w:rsidR="0017091B" w:rsidRDefault="0017091B" w:rsidP="0017091B">
      <w:pPr>
        <w:rPr>
          <w:rFonts w:ascii="Times New Roman" w:hAnsi="Times New Roman" w:cs="Times New Roman"/>
          <w:sz w:val="24"/>
          <w:szCs w:val="24"/>
        </w:rPr>
      </w:pPr>
    </w:p>
    <w:p w14:paraId="72C076D1" w14:textId="77777777" w:rsidR="00732111" w:rsidRDefault="00732111" w:rsidP="0017091B">
      <w:pPr>
        <w:rPr>
          <w:rFonts w:ascii="Times New Roman" w:hAnsi="Times New Roman" w:cs="Times New Roman"/>
          <w:sz w:val="24"/>
          <w:szCs w:val="24"/>
        </w:rPr>
      </w:pPr>
    </w:p>
    <w:p w14:paraId="4502FCCE" w14:textId="77777777" w:rsidR="00732111" w:rsidRDefault="00732111" w:rsidP="0017091B">
      <w:pPr>
        <w:rPr>
          <w:rFonts w:ascii="Times New Roman" w:hAnsi="Times New Roman" w:cs="Times New Roman"/>
          <w:sz w:val="24"/>
          <w:szCs w:val="24"/>
        </w:rPr>
      </w:pPr>
    </w:p>
    <w:p w14:paraId="1EA718DA" w14:textId="77777777" w:rsidR="00CC6F73" w:rsidRPr="00732111" w:rsidRDefault="00CC6F73" w:rsidP="0017091B">
      <w:pPr>
        <w:rPr>
          <w:rFonts w:ascii="Times New Roman" w:hAnsi="Times New Roman" w:cs="Times New Roman" w:hint="eastAsia"/>
          <w:sz w:val="24"/>
          <w:szCs w:val="24"/>
        </w:rPr>
      </w:pPr>
    </w:p>
    <w:p w14:paraId="5B289D48" w14:textId="00FBD8B3" w:rsidR="0017091B" w:rsidRPr="00732111" w:rsidRDefault="005C2188" w:rsidP="00732111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C6F73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CA543F" w:rsidRPr="00CC6F73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CC6F7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A543F" w:rsidRPr="00CC6F7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CA543F" w:rsidRPr="00732111">
        <w:rPr>
          <w:rFonts w:ascii="Times New Roman" w:hAnsi="Times New Roman" w:cs="Times New Roman"/>
          <w:sz w:val="24"/>
          <w:szCs w:val="24"/>
        </w:rPr>
        <w:t>.</w:t>
      </w:r>
      <w:r w:rsidR="00732111" w:rsidRPr="00732111">
        <w:rPr>
          <w:rFonts w:ascii="Times New Roman" w:hAnsi="Times New Roman" w:cs="Times New Roman"/>
          <w:sz w:val="24"/>
          <w:szCs w:val="24"/>
        </w:rPr>
        <w:t xml:space="preserve"> </w:t>
      </w:r>
      <w:r w:rsidR="00732111" w:rsidRPr="00732111">
        <w:rPr>
          <w:rFonts w:ascii="Times New Roman" w:hAnsi="Times New Roman" w:cs="Times New Roman"/>
          <w:sz w:val="24"/>
          <w:szCs w:val="24"/>
        </w:rPr>
        <w:t xml:space="preserve">Correlation coefficients and </w:t>
      </w:r>
      <w:r w:rsidR="0045015D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732111" w:rsidRPr="00732111">
        <w:rPr>
          <w:rFonts w:ascii="Times New Roman" w:hAnsi="Times New Roman" w:cs="Times New Roman"/>
          <w:sz w:val="24"/>
          <w:szCs w:val="24"/>
        </w:rPr>
        <w:t>values</w:t>
      </w:r>
      <w:r w:rsidR="00732111" w:rsidRPr="00732111">
        <w:rPr>
          <w:rFonts w:ascii="Times New Roman" w:hAnsi="Times New Roman" w:cs="Times New Roman"/>
          <w:sz w:val="24"/>
          <w:szCs w:val="24"/>
        </w:rPr>
        <w:t xml:space="preserve"> </w:t>
      </w:r>
      <w:r w:rsidR="00732111" w:rsidRPr="00732111">
        <w:rPr>
          <w:rFonts w:ascii="Times New Roman" w:hAnsi="Times New Roman" w:cs="Times New Roman"/>
          <w:sz w:val="24"/>
          <w:szCs w:val="24"/>
        </w:rPr>
        <w:t>for each of the five PFAS in the total population</w:t>
      </w:r>
      <w:r w:rsidR="00732111" w:rsidRPr="0073211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3F123FD" w14:textId="77777777" w:rsidR="00732111" w:rsidRDefault="00732111">
      <w:pPr>
        <w:rPr>
          <w:rFonts w:ascii="Times New Roman" w:hAnsi="Times New Roman" w:cs="Times New Roman"/>
          <w:sz w:val="24"/>
          <w:szCs w:val="24"/>
        </w:rPr>
      </w:pPr>
    </w:p>
    <w:p w14:paraId="610F77BF" w14:textId="77777777" w:rsidR="00732111" w:rsidRPr="00732111" w:rsidRDefault="00732111">
      <w:pPr>
        <w:rPr>
          <w:rFonts w:ascii="Times New Roman" w:hAnsi="Times New Roman" w:cs="Times New Roman" w:hint="eastAsia"/>
          <w:sz w:val="24"/>
          <w:szCs w:val="24"/>
        </w:rPr>
      </w:pPr>
    </w:p>
    <w:tbl>
      <w:tblPr>
        <w:tblStyle w:val="a7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1"/>
        <w:gridCol w:w="1372"/>
        <w:gridCol w:w="1372"/>
        <w:gridCol w:w="1373"/>
        <w:gridCol w:w="1372"/>
        <w:gridCol w:w="1373"/>
      </w:tblGrid>
      <w:tr w:rsidR="00732111" w:rsidRPr="00732111" w14:paraId="28070651" w14:textId="77777777" w:rsidTr="00555845">
        <w:trPr>
          <w:trHeight w:val="348"/>
        </w:trPr>
        <w:tc>
          <w:tcPr>
            <w:tcW w:w="1071" w:type="dxa"/>
            <w:tcBorders>
              <w:top w:val="single" w:sz="4" w:space="0" w:color="auto"/>
              <w:left w:val="nil"/>
              <w:bottom w:val="nil"/>
            </w:tcBorders>
          </w:tcPr>
          <w:p w14:paraId="256627F6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5B17E068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PFUnA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3E08E008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PDA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75875C1C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 xml:space="preserve">PFBA 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64E589C4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PFHpA</w:t>
            </w:r>
            <w:proofErr w:type="spellEnd"/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4E31E1C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PFHxS</w:t>
            </w:r>
            <w:proofErr w:type="spellEnd"/>
          </w:p>
        </w:tc>
      </w:tr>
      <w:tr w:rsidR="00732111" w:rsidRPr="00732111" w14:paraId="394902D0" w14:textId="77777777" w:rsidTr="00555845">
        <w:trPr>
          <w:trHeight w:val="348"/>
        </w:trPr>
        <w:tc>
          <w:tcPr>
            <w:tcW w:w="1071" w:type="dxa"/>
            <w:tcBorders>
              <w:top w:val="nil"/>
              <w:left w:val="nil"/>
              <w:bottom w:val="nil"/>
            </w:tcBorders>
          </w:tcPr>
          <w:p w14:paraId="308A2BB7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PFUnA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3FBBE099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25A4349C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27831526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6ACF096D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  <w:right w:val="nil"/>
            </w:tcBorders>
          </w:tcPr>
          <w:p w14:paraId="23A98466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111" w:rsidRPr="00732111" w14:paraId="2616B1E0" w14:textId="77777777" w:rsidTr="00555845">
        <w:trPr>
          <w:trHeight w:val="348"/>
        </w:trPr>
        <w:tc>
          <w:tcPr>
            <w:tcW w:w="1071" w:type="dxa"/>
            <w:tcBorders>
              <w:top w:val="nil"/>
              <w:left w:val="nil"/>
              <w:bottom w:val="nil"/>
            </w:tcBorders>
          </w:tcPr>
          <w:p w14:paraId="40FDC386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PDA</w:t>
            </w:r>
          </w:p>
        </w:tc>
        <w:tc>
          <w:tcPr>
            <w:tcW w:w="1372" w:type="dxa"/>
          </w:tcPr>
          <w:p w14:paraId="6242BCFA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 xml:space="preserve">0.15 (0.03)   </w:t>
            </w:r>
          </w:p>
        </w:tc>
        <w:tc>
          <w:tcPr>
            <w:tcW w:w="1372" w:type="dxa"/>
          </w:tcPr>
          <w:p w14:paraId="35589FBB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73" w:type="dxa"/>
          </w:tcPr>
          <w:p w14:paraId="23F4ABC4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7C6E4814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3" w:type="dxa"/>
            <w:tcBorders>
              <w:right w:val="nil"/>
            </w:tcBorders>
          </w:tcPr>
          <w:p w14:paraId="2DD02B37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111" w:rsidRPr="00732111" w14:paraId="2EE6A1E5" w14:textId="77777777" w:rsidTr="00555845">
        <w:trPr>
          <w:trHeight w:val="696"/>
        </w:trPr>
        <w:tc>
          <w:tcPr>
            <w:tcW w:w="1071" w:type="dxa"/>
            <w:tcBorders>
              <w:top w:val="nil"/>
              <w:left w:val="nil"/>
              <w:bottom w:val="nil"/>
            </w:tcBorders>
          </w:tcPr>
          <w:p w14:paraId="4FB2B07F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PFBA</w:t>
            </w:r>
          </w:p>
        </w:tc>
        <w:tc>
          <w:tcPr>
            <w:tcW w:w="1372" w:type="dxa"/>
          </w:tcPr>
          <w:p w14:paraId="1529D4FA" w14:textId="5749EA3B" w:rsidR="00732111" w:rsidRPr="00732111" w:rsidRDefault="00732111" w:rsidP="00555845">
            <w:pPr>
              <w:ind w:left="120" w:hangingChars="50" w:hanging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 xml:space="preserve"> (0.96)</w:t>
            </w:r>
          </w:p>
        </w:tc>
        <w:tc>
          <w:tcPr>
            <w:tcW w:w="1372" w:type="dxa"/>
          </w:tcPr>
          <w:p w14:paraId="00DC3053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 xml:space="preserve">0.04 (0.53) </w:t>
            </w:r>
          </w:p>
        </w:tc>
        <w:tc>
          <w:tcPr>
            <w:tcW w:w="1373" w:type="dxa"/>
          </w:tcPr>
          <w:p w14:paraId="1A3687CB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1372" w:type="dxa"/>
          </w:tcPr>
          <w:p w14:paraId="39042D98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3" w:type="dxa"/>
            <w:tcBorders>
              <w:right w:val="nil"/>
            </w:tcBorders>
          </w:tcPr>
          <w:p w14:paraId="7056040F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111" w:rsidRPr="00732111" w14:paraId="6F73DCA3" w14:textId="77777777" w:rsidTr="00555845">
        <w:trPr>
          <w:trHeight w:val="708"/>
        </w:trPr>
        <w:tc>
          <w:tcPr>
            <w:tcW w:w="1071" w:type="dxa"/>
            <w:tcBorders>
              <w:top w:val="nil"/>
              <w:left w:val="nil"/>
              <w:bottom w:val="nil"/>
            </w:tcBorders>
          </w:tcPr>
          <w:p w14:paraId="60DD9E23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PFHpA</w:t>
            </w:r>
            <w:proofErr w:type="spellEnd"/>
          </w:p>
        </w:tc>
        <w:tc>
          <w:tcPr>
            <w:tcW w:w="1372" w:type="dxa"/>
          </w:tcPr>
          <w:p w14:paraId="31089DA6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0.02 (0.77)</w:t>
            </w:r>
          </w:p>
        </w:tc>
        <w:tc>
          <w:tcPr>
            <w:tcW w:w="1372" w:type="dxa"/>
          </w:tcPr>
          <w:p w14:paraId="3294C997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-0.09 (0.21)</w:t>
            </w:r>
          </w:p>
        </w:tc>
        <w:tc>
          <w:tcPr>
            <w:tcW w:w="1373" w:type="dxa"/>
          </w:tcPr>
          <w:p w14:paraId="110668FF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0.01 (0.94)</w:t>
            </w:r>
          </w:p>
        </w:tc>
        <w:tc>
          <w:tcPr>
            <w:tcW w:w="1372" w:type="dxa"/>
          </w:tcPr>
          <w:p w14:paraId="3DF6A886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73" w:type="dxa"/>
            <w:tcBorders>
              <w:right w:val="nil"/>
            </w:tcBorders>
          </w:tcPr>
          <w:p w14:paraId="3AABE4C3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111" w:rsidRPr="00732111" w14:paraId="2D6D47FC" w14:textId="77777777" w:rsidTr="00555845">
        <w:trPr>
          <w:trHeight w:val="348"/>
        </w:trPr>
        <w:tc>
          <w:tcPr>
            <w:tcW w:w="1071" w:type="dxa"/>
            <w:tcBorders>
              <w:top w:val="nil"/>
              <w:left w:val="nil"/>
              <w:bottom w:val="single" w:sz="4" w:space="0" w:color="auto"/>
            </w:tcBorders>
          </w:tcPr>
          <w:p w14:paraId="4AE44436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PFHxS</w:t>
            </w:r>
            <w:proofErr w:type="spellEnd"/>
          </w:p>
        </w:tc>
        <w:tc>
          <w:tcPr>
            <w:tcW w:w="1372" w:type="dxa"/>
          </w:tcPr>
          <w:p w14:paraId="3219B425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-0.04 (0.54)</w:t>
            </w:r>
          </w:p>
        </w:tc>
        <w:tc>
          <w:tcPr>
            <w:tcW w:w="1372" w:type="dxa"/>
          </w:tcPr>
          <w:p w14:paraId="1F20B1D5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0.06 (0.37)</w:t>
            </w:r>
          </w:p>
        </w:tc>
        <w:tc>
          <w:tcPr>
            <w:tcW w:w="1373" w:type="dxa"/>
          </w:tcPr>
          <w:p w14:paraId="4452E94F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0.08 (0.26)</w:t>
            </w:r>
          </w:p>
        </w:tc>
        <w:tc>
          <w:tcPr>
            <w:tcW w:w="1372" w:type="dxa"/>
          </w:tcPr>
          <w:p w14:paraId="3BCD46A1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0.14 (0.04)</w:t>
            </w:r>
          </w:p>
        </w:tc>
        <w:tc>
          <w:tcPr>
            <w:tcW w:w="1373" w:type="dxa"/>
            <w:tcBorders>
              <w:bottom w:val="single" w:sz="4" w:space="0" w:color="auto"/>
              <w:right w:val="nil"/>
            </w:tcBorders>
          </w:tcPr>
          <w:p w14:paraId="4D1B5A8A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63148604" w14:textId="77777777" w:rsidR="00732111" w:rsidRDefault="00732111">
      <w:pPr>
        <w:rPr>
          <w:rFonts w:ascii="Times New Roman" w:hAnsi="Times New Roman" w:cs="Times New Roman"/>
          <w:sz w:val="24"/>
          <w:szCs w:val="24"/>
        </w:rPr>
      </w:pPr>
    </w:p>
    <w:p w14:paraId="0E6E94F4" w14:textId="77777777" w:rsidR="00732111" w:rsidRDefault="00732111">
      <w:pPr>
        <w:rPr>
          <w:rFonts w:ascii="Times New Roman" w:hAnsi="Times New Roman" w:cs="Times New Roman"/>
          <w:sz w:val="24"/>
          <w:szCs w:val="24"/>
        </w:rPr>
      </w:pPr>
    </w:p>
    <w:p w14:paraId="33C5AECD" w14:textId="77777777" w:rsidR="00732111" w:rsidRDefault="00732111">
      <w:pPr>
        <w:rPr>
          <w:rFonts w:ascii="Times New Roman" w:hAnsi="Times New Roman" w:cs="Times New Roman"/>
          <w:sz w:val="24"/>
          <w:szCs w:val="24"/>
        </w:rPr>
      </w:pPr>
    </w:p>
    <w:p w14:paraId="573105AE" w14:textId="77777777" w:rsidR="00732111" w:rsidRDefault="00732111">
      <w:pPr>
        <w:rPr>
          <w:rFonts w:ascii="Times New Roman" w:hAnsi="Times New Roman" w:cs="Times New Roman"/>
          <w:sz w:val="24"/>
          <w:szCs w:val="24"/>
        </w:rPr>
      </w:pPr>
    </w:p>
    <w:p w14:paraId="2074EB90" w14:textId="77777777" w:rsidR="00732111" w:rsidRPr="00732111" w:rsidRDefault="00732111">
      <w:pPr>
        <w:rPr>
          <w:rFonts w:ascii="Times New Roman" w:hAnsi="Times New Roman" w:cs="Times New Roman" w:hint="eastAsia"/>
          <w:sz w:val="24"/>
          <w:szCs w:val="24"/>
        </w:rPr>
      </w:pPr>
    </w:p>
    <w:p w14:paraId="08C7A5DF" w14:textId="4BC2C804" w:rsidR="00732111" w:rsidRPr="00732111" w:rsidRDefault="005C2188" w:rsidP="00732111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C6F73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="00732111" w:rsidRPr="00CC6F73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CC6F7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32111" w:rsidRPr="00CC6F7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732111" w:rsidRPr="00732111">
        <w:rPr>
          <w:rFonts w:ascii="Times New Roman" w:hAnsi="Times New Roman" w:cs="Times New Roman"/>
          <w:sz w:val="24"/>
          <w:szCs w:val="24"/>
        </w:rPr>
        <w:t xml:space="preserve">. Correlation coefficients and </w:t>
      </w:r>
      <w:r w:rsidR="0045015D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732111" w:rsidRPr="00732111">
        <w:rPr>
          <w:rFonts w:ascii="Times New Roman" w:hAnsi="Times New Roman" w:cs="Times New Roman"/>
          <w:sz w:val="24"/>
          <w:szCs w:val="24"/>
        </w:rPr>
        <w:t>values for each of the five PFAS in the</w:t>
      </w:r>
      <w:r w:rsidR="00732111" w:rsidRPr="00732111">
        <w:rPr>
          <w:rFonts w:ascii="Times New Roman" w:hAnsi="Times New Roman" w:cs="Times New Roman"/>
          <w:sz w:val="24"/>
          <w:szCs w:val="24"/>
        </w:rPr>
        <w:t xml:space="preserve"> patient group</w:t>
      </w:r>
      <w:r w:rsidR="00732111" w:rsidRPr="00732111">
        <w:rPr>
          <w:rFonts w:ascii="Times New Roman" w:hAnsi="Times New Roman" w:cs="Times New Roman"/>
          <w:sz w:val="24"/>
          <w:szCs w:val="24"/>
        </w:rPr>
        <w:t>.</w:t>
      </w:r>
    </w:p>
    <w:p w14:paraId="373987D8" w14:textId="77777777" w:rsidR="00732111" w:rsidRDefault="00732111" w:rsidP="00732111">
      <w:pPr>
        <w:rPr>
          <w:rFonts w:ascii="Times New Roman" w:hAnsi="Times New Roman" w:cs="Times New Roman"/>
          <w:sz w:val="24"/>
          <w:szCs w:val="24"/>
        </w:rPr>
      </w:pPr>
    </w:p>
    <w:p w14:paraId="2F324808" w14:textId="77777777" w:rsidR="00732111" w:rsidRPr="00732111" w:rsidRDefault="00732111" w:rsidP="00732111">
      <w:pPr>
        <w:rPr>
          <w:rFonts w:ascii="Times New Roman" w:hAnsi="Times New Roman" w:cs="Times New Roman" w:hint="eastAsia"/>
          <w:sz w:val="24"/>
          <w:szCs w:val="24"/>
        </w:rPr>
      </w:pPr>
    </w:p>
    <w:tbl>
      <w:tblPr>
        <w:tblStyle w:val="a7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1"/>
        <w:gridCol w:w="1372"/>
        <w:gridCol w:w="1372"/>
        <w:gridCol w:w="1373"/>
        <w:gridCol w:w="1372"/>
        <w:gridCol w:w="1373"/>
      </w:tblGrid>
      <w:tr w:rsidR="00732111" w:rsidRPr="00732111" w14:paraId="17119E7B" w14:textId="77777777" w:rsidTr="00555845">
        <w:trPr>
          <w:trHeight w:val="348"/>
        </w:trPr>
        <w:tc>
          <w:tcPr>
            <w:tcW w:w="1071" w:type="dxa"/>
            <w:tcBorders>
              <w:top w:val="single" w:sz="4" w:space="0" w:color="auto"/>
              <w:left w:val="nil"/>
              <w:bottom w:val="nil"/>
            </w:tcBorders>
          </w:tcPr>
          <w:p w14:paraId="351D2DBB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3B70249E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PFUnA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58399864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PDA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349809BF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 xml:space="preserve">PFBA 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47BAC0EC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PFHpA</w:t>
            </w:r>
            <w:proofErr w:type="spellEnd"/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2880416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PFHxS</w:t>
            </w:r>
            <w:proofErr w:type="spellEnd"/>
          </w:p>
        </w:tc>
      </w:tr>
      <w:tr w:rsidR="00732111" w:rsidRPr="00732111" w14:paraId="6226681C" w14:textId="77777777" w:rsidTr="00555845">
        <w:trPr>
          <w:trHeight w:val="348"/>
        </w:trPr>
        <w:tc>
          <w:tcPr>
            <w:tcW w:w="1071" w:type="dxa"/>
            <w:tcBorders>
              <w:top w:val="nil"/>
              <w:left w:val="nil"/>
              <w:bottom w:val="nil"/>
            </w:tcBorders>
          </w:tcPr>
          <w:p w14:paraId="19F98A09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PFUnA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15313B56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1CBE1156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42ABC178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5229FF65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  <w:right w:val="nil"/>
            </w:tcBorders>
          </w:tcPr>
          <w:p w14:paraId="3037A7A0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111" w:rsidRPr="00732111" w14:paraId="68661B52" w14:textId="77777777" w:rsidTr="00555845">
        <w:trPr>
          <w:trHeight w:val="348"/>
        </w:trPr>
        <w:tc>
          <w:tcPr>
            <w:tcW w:w="1071" w:type="dxa"/>
            <w:tcBorders>
              <w:top w:val="nil"/>
              <w:left w:val="nil"/>
              <w:bottom w:val="nil"/>
            </w:tcBorders>
          </w:tcPr>
          <w:p w14:paraId="7674E2D8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PDA</w:t>
            </w:r>
          </w:p>
        </w:tc>
        <w:tc>
          <w:tcPr>
            <w:tcW w:w="1372" w:type="dxa"/>
          </w:tcPr>
          <w:p w14:paraId="7D2F6F27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 xml:space="preserve">0.25 (0.01)   </w:t>
            </w:r>
          </w:p>
        </w:tc>
        <w:tc>
          <w:tcPr>
            <w:tcW w:w="1372" w:type="dxa"/>
          </w:tcPr>
          <w:p w14:paraId="1FC82095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73" w:type="dxa"/>
          </w:tcPr>
          <w:p w14:paraId="5B96BFE1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414C0D14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3" w:type="dxa"/>
            <w:tcBorders>
              <w:right w:val="nil"/>
            </w:tcBorders>
          </w:tcPr>
          <w:p w14:paraId="1D9E9926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111" w:rsidRPr="00732111" w14:paraId="5C8DB045" w14:textId="77777777" w:rsidTr="00555845">
        <w:trPr>
          <w:trHeight w:val="696"/>
        </w:trPr>
        <w:tc>
          <w:tcPr>
            <w:tcW w:w="1071" w:type="dxa"/>
            <w:tcBorders>
              <w:top w:val="nil"/>
              <w:left w:val="nil"/>
              <w:bottom w:val="nil"/>
            </w:tcBorders>
          </w:tcPr>
          <w:p w14:paraId="303314CC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PFBA</w:t>
            </w:r>
          </w:p>
        </w:tc>
        <w:tc>
          <w:tcPr>
            <w:tcW w:w="1372" w:type="dxa"/>
          </w:tcPr>
          <w:p w14:paraId="32B1A130" w14:textId="77777777" w:rsidR="00732111" w:rsidRPr="00732111" w:rsidRDefault="00732111" w:rsidP="00555845">
            <w:pPr>
              <w:ind w:left="120" w:hangingChars="50" w:hanging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-0.04 (0.69)</w:t>
            </w:r>
          </w:p>
        </w:tc>
        <w:tc>
          <w:tcPr>
            <w:tcW w:w="1372" w:type="dxa"/>
          </w:tcPr>
          <w:p w14:paraId="6381886D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 xml:space="preserve">-0.07 (0.51) </w:t>
            </w:r>
          </w:p>
        </w:tc>
        <w:tc>
          <w:tcPr>
            <w:tcW w:w="1373" w:type="dxa"/>
          </w:tcPr>
          <w:p w14:paraId="7B5B9D34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72" w:type="dxa"/>
          </w:tcPr>
          <w:p w14:paraId="04AACB68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3" w:type="dxa"/>
            <w:tcBorders>
              <w:right w:val="nil"/>
            </w:tcBorders>
          </w:tcPr>
          <w:p w14:paraId="2749FD78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111" w:rsidRPr="00732111" w14:paraId="468EB33F" w14:textId="77777777" w:rsidTr="00555845">
        <w:trPr>
          <w:trHeight w:val="708"/>
        </w:trPr>
        <w:tc>
          <w:tcPr>
            <w:tcW w:w="1071" w:type="dxa"/>
            <w:tcBorders>
              <w:top w:val="nil"/>
              <w:left w:val="nil"/>
              <w:bottom w:val="nil"/>
            </w:tcBorders>
          </w:tcPr>
          <w:p w14:paraId="42B03270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PFHpA</w:t>
            </w:r>
            <w:proofErr w:type="spellEnd"/>
          </w:p>
        </w:tc>
        <w:tc>
          <w:tcPr>
            <w:tcW w:w="1372" w:type="dxa"/>
          </w:tcPr>
          <w:p w14:paraId="7C8BD7B0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0.12 (0.89)</w:t>
            </w:r>
          </w:p>
        </w:tc>
        <w:tc>
          <w:tcPr>
            <w:tcW w:w="1372" w:type="dxa"/>
          </w:tcPr>
          <w:p w14:paraId="1BDE7573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-0.13 (0.20)</w:t>
            </w:r>
          </w:p>
        </w:tc>
        <w:tc>
          <w:tcPr>
            <w:tcW w:w="1373" w:type="dxa"/>
          </w:tcPr>
          <w:p w14:paraId="404C6FA7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-0.01 (0.96)</w:t>
            </w:r>
          </w:p>
        </w:tc>
        <w:tc>
          <w:tcPr>
            <w:tcW w:w="1372" w:type="dxa"/>
          </w:tcPr>
          <w:p w14:paraId="4F644052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73" w:type="dxa"/>
            <w:tcBorders>
              <w:right w:val="nil"/>
            </w:tcBorders>
          </w:tcPr>
          <w:p w14:paraId="54045DC8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111" w:rsidRPr="00732111" w14:paraId="3BC9EF30" w14:textId="77777777" w:rsidTr="00555845">
        <w:trPr>
          <w:trHeight w:val="348"/>
        </w:trPr>
        <w:tc>
          <w:tcPr>
            <w:tcW w:w="1071" w:type="dxa"/>
            <w:tcBorders>
              <w:top w:val="nil"/>
              <w:left w:val="nil"/>
              <w:bottom w:val="single" w:sz="4" w:space="0" w:color="auto"/>
            </w:tcBorders>
          </w:tcPr>
          <w:p w14:paraId="6B7F5FCF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PFHxS</w:t>
            </w:r>
            <w:proofErr w:type="spellEnd"/>
          </w:p>
        </w:tc>
        <w:tc>
          <w:tcPr>
            <w:tcW w:w="1372" w:type="dxa"/>
          </w:tcPr>
          <w:p w14:paraId="108B85EF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-0.16 (0.10)</w:t>
            </w:r>
          </w:p>
        </w:tc>
        <w:tc>
          <w:tcPr>
            <w:tcW w:w="1372" w:type="dxa"/>
          </w:tcPr>
          <w:p w14:paraId="539DCD82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-0.08 (0.43)</w:t>
            </w:r>
          </w:p>
        </w:tc>
        <w:tc>
          <w:tcPr>
            <w:tcW w:w="1373" w:type="dxa"/>
          </w:tcPr>
          <w:p w14:paraId="67E1CA18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0.01 (0.89)</w:t>
            </w:r>
          </w:p>
        </w:tc>
        <w:tc>
          <w:tcPr>
            <w:tcW w:w="1372" w:type="dxa"/>
          </w:tcPr>
          <w:p w14:paraId="5C12DAB3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0.02 (0.83)</w:t>
            </w:r>
          </w:p>
        </w:tc>
        <w:tc>
          <w:tcPr>
            <w:tcW w:w="1373" w:type="dxa"/>
            <w:tcBorders>
              <w:bottom w:val="single" w:sz="4" w:space="0" w:color="auto"/>
              <w:right w:val="nil"/>
            </w:tcBorders>
          </w:tcPr>
          <w:p w14:paraId="5A5CF904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6CB2D081" w14:textId="6E330AFD" w:rsidR="00732111" w:rsidRDefault="00732111" w:rsidP="00732111">
      <w:pPr>
        <w:rPr>
          <w:rFonts w:ascii="Times New Roman" w:hAnsi="Times New Roman" w:cs="Times New Roman"/>
          <w:sz w:val="24"/>
          <w:szCs w:val="24"/>
        </w:rPr>
      </w:pPr>
      <w:r w:rsidRPr="0073211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79218E1" w14:textId="77777777" w:rsidR="00732111" w:rsidRDefault="00732111" w:rsidP="00732111">
      <w:pPr>
        <w:rPr>
          <w:rFonts w:ascii="Times New Roman" w:hAnsi="Times New Roman" w:cs="Times New Roman"/>
          <w:sz w:val="24"/>
          <w:szCs w:val="24"/>
        </w:rPr>
      </w:pPr>
    </w:p>
    <w:p w14:paraId="6B5188B0" w14:textId="77777777" w:rsidR="00732111" w:rsidRPr="00732111" w:rsidRDefault="00732111" w:rsidP="00732111">
      <w:pPr>
        <w:rPr>
          <w:rFonts w:ascii="Times New Roman" w:hAnsi="Times New Roman" w:cs="Times New Roman" w:hint="eastAsia"/>
          <w:sz w:val="24"/>
          <w:szCs w:val="24"/>
        </w:rPr>
      </w:pPr>
    </w:p>
    <w:p w14:paraId="3DB3B5C8" w14:textId="0BDB9762" w:rsidR="00732111" w:rsidRPr="00732111" w:rsidRDefault="005C2188" w:rsidP="00732111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C6F73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732111" w:rsidRPr="00CC6F73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CC6F7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32111" w:rsidRPr="00CC6F73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732111" w:rsidRPr="00732111">
        <w:rPr>
          <w:rFonts w:ascii="Times New Roman" w:hAnsi="Times New Roman" w:cs="Times New Roman"/>
          <w:sz w:val="24"/>
          <w:szCs w:val="24"/>
        </w:rPr>
        <w:t xml:space="preserve">. Correlation coefficients and </w:t>
      </w:r>
      <w:r w:rsidR="0045015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5015D">
        <w:rPr>
          <w:rFonts w:ascii="Times New Roman" w:hAnsi="Times New Roman" w:cs="Times New Roman"/>
          <w:sz w:val="24"/>
          <w:szCs w:val="24"/>
        </w:rPr>
        <w:t xml:space="preserve"> </w:t>
      </w:r>
      <w:r w:rsidR="00732111" w:rsidRPr="00732111">
        <w:rPr>
          <w:rFonts w:ascii="Times New Roman" w:hAnsi="Times New Roman" w:cs="Times New Roman"/>
          <w:sz w:val="24"/>
          <w:szCs w:val="24"/>
        </w:rPr>
        <w:t xml:space="preserve">values for each of the five PFAS in the </w:t>
      </w:r>
      <w:r w:rsidR="00732111" w:rsidRPr="00732111">
        <w:rPr>
          <w:rFonts w:ascii="Times New Roman" w:hAnsi="Times New Roman" w:cs="Times New Roman"/>
          <w:sz w:val="24"/>
          <w:szCs w:val="24"/>
        </w:rPr>
        <w:t>control</w:t>
      </w:r>
      <w:r w:rsidR="00732111" w:rsidRPr="00732111">
        <w:rPr>
          <w:rFonts w:ascii="Times New Roman" w:hAnsi="Times New Roman" w:cs="Times New Roman"/>
          <w:sz w:val="24"/>
          <w:szCs w:val="24"/>
        </w:rPr>
        <w:t xml:space="preserve"> group.</w:t>
      </w:r>
    </w:p>
    <w:p w14:paraId="6BF337DB" w14:textId="77777777" w:rsidR="00732111" w:rsidRDefault="00732111">
      <w:pPr>
        <w:rPr>
          <w:rFonts w:ascii="Times New Roman" w:hAnsi="Times New Roman" w:cs="Times New Roman"/>
          <w:sz w:val="24"/>
          <w:szCs w:val="24"/>
        </w:rPr>
      </w:pPr>
    </w:p>
    <w:p w14:paraId="3B82109E" w14:textId="77777777" w:rsidR="00732111" w:rsidRPr="00732111" w:rsidRDefault="00732111">
      <w:pPr>
        <w:rPr>
          <w:rFonts w:ascii="Times New Roman" w:hAnsi="Times New Roman" w:cs="Times New Roman" w:hint="eastAsia"/>
          <w:sz w:val="24"/>
          <w:szCs w:val="24"/>
        </w:rPr>
      </w:pPr>
    </w:p>
    <w:tbl>
      <w:tblPr>
        <w:tblStyle w:val="a7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1"/>
        <w:gridCol w:w="1372"/>
        <w:gridCol w:w="1372"/>
        <w:gridCol w:w="1373"/>
        <w:gridCol w:w="1372"/>
        <w:gridCol w:w="1373"/>
      </w:tblGrid>
      <w:tr w:rsidR="00732111" w:rsidRPr="00732111" w14:paraId="354475DF" w14:textId="77777777" w:rsidTr="00555845">
        <w:trPr>
          <w:trHeight w:val="348"/>
        </w:trPr>
        <w:tc>
          <w:tcPr>
            <w:tcW w:w="1071" w:type="dxa"/>
            <w:tcBorders>
              <w:top w:val="single" w:sz="4" w:space="0" w:color="auto"/>
              <w:left w:val="nil"/>
              <w:bottom w:val="nil"/>
            </w:tcBorders>
          </w:tcPr>
          <w:p w14:paraId="774982CC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5A2BC03F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PFUnA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5B7B1FB4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PDA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1D7C2F09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 xml:space="preserve">PFBA 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40251C4D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PFHpA</w:t>
            </w:r>
            <w:proofErr w:type="spellEnd"/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ABB7A01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PFHxS</w:t>
            </w:r>
            <w:proofErr w:type="spellEnd"/>
          </w:p>
        </w:tc>
      </w:tr>
      <w:tr w:rsidR="00732111" w:rsidRPr="00732111" w14:paraId="4D0E7F11" w14:textId="77777777" w:rsidTr="00555845">
        <w:trPr>
          <w:trHeight w:val="348"/>
        </w:trPr>
        <w:tc>
          <w:tcPr>
            <w:tcW w:w="1071" w:type="dxa"/>
            <w:tcBorders>
              <w:top w:val="nil"/>
              <w:left w:val="nil"/>
              <w:bottom w:val="nil"/>
            </w:tcBorders>
          </w:tcPr>
          <w:p w14:paraId="1E6AA901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PFUnA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7CE25FA7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137C9723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2DBECACB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0B76A69D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  <w:right w:val="nil"/>
            </w:tcBorders>
          </w:tcPr>
          <w:p w14:paraId="61E298D8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111" w:rsidRPr="00732111" w14:paraId="3257D6BD" w14:textId="77777777" w:rsidTr="00555845">
        <w:trPr>
          <w:trHeight w:val="348"/>
        </w:trPr>
        <w:tc>
          <w:tcPr>
            <w:tcW w:w="1071" w:type="dxa"/>
            <w:tcBorders>
              <w:top w:val="nil"/>
              <w:left w:val="nil"/>
              <w:bottom w:val="nil"/>
            </w:tcBorders>
          </w:tcPr>
          <w:p w14:paraId="402D9EE5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PDA</w:t>
            </w:r>
          </w:p>
        </w:tc>
        <w:tc>
          <w:tcPr>
            <w:tcW w:w="1372" w:type="dxa"/>
          </w:tcPr>
          <w:p w14:paraId="31358A5D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 xml:space="preserve">0.02 (0.85)   </w:t>
            </w:r>
          </w:p>
        </w:tc>
        <w:tc>
          <w:tcPr>
            <w:tcW w:w="1372" w:type="dxa"/>
          </w:tcPr>
          <w:p w14:paraId="6E09DD16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73" w:type="dxa"/>
          </w:tcPr>
          <w:p w14:paraId="0B7383E4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69976EB5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3" w:type="dxa"/>
            <w:tcBorders>
              <w:right w:val="nil"/>
            </w:tcBorders>
          </w:tcPr>
          <w:p w14:paraId="717F0E63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111" w:rsidRPr="00732111" w14:paraId="11A635DD" w14:textId="77777777" w:rsidTr="00555845">
        <w:trPr>
          <w:trHeight w:val="696"/>
        </w:trPr>
        <w:tc>
          <w:tcPr>
            <w:tcW w:w="1071" w:type="dxa"/>
            <w:tcBorders>
              <w:top w:val="nil"/>
              <w:left w:val="nil"/>
              <w:bottom w:val="nil"/>
            </w:tcBorders>
          </w:tcPr>
          <w:p w14:paraId="6ED5E45A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PFBA</w:t>
            </w:r>
          </w:p>
        </w:tc>
        <w:tc>
          <w:tcPr>
            <w:tcW w:w="1372" w:type="dxa"/>
          </w:tcPr>
          <w:p w14:paraId="1EA64CC7" w14:textId="77777777" w:rsidR="00732111" w:rsidRPr="00732111" w:rsidRDefault="00732111" w:rsidP="00555845">
            <w:pPr>
              <w:ind w:left="120" w:hangingChars="50" w:hanging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-0.05 (0.62)</w:t>
            </w:r>
          </w:p>
        </w:tc>
        <w:tc>
          <w:tcPr>
            <w:tcW w:w="1372" w:type="dxa"/>
          </w:tcPr>
          <w:p w14:paraId="6CDC4056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 xml:space="preserve">0.13 (0.20) </w:t>
            </w:r>
          </w:p>
        </w:tc>
        <w:tc>
          <w:tcPr>
            <w:tcW w:w="1373" w:type="dxa"/>
          </w:tcPr>
          <w:p w14:paraId="589D1F79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72" w:type="dxa"/>
          </w:tcPr>
          <w:p w14:paraId="1ECD4518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3" w:type="dxa"/>
            <w:tcBorders>
              <w:right w:val="nil"/>
            </w:tcBorders>
          </w:tcPr>
          <w:p w14:paraId="43E05EEB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111" w:rsidRPr="00732111" w14:paraId="11823639" w14:textId="77777777" w:rsidTr="00555845">
        <w:trPr>
          <w:trHeight w:val="708"/>
        </w:trPr>
        <w:tc>
          <w:tcPr>
            <w:tcW w:w="1071" w:type="dxa"/>
            <w:tcBorders>
              <w:top w:val="nil"/>
              <w:left w:val="nil"/>
              <w:bottom w:val="nil"/>
            </w:tcBorders>
          </w:tcPr>
          <w:p w14:paraId="306D269E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PFHpA</w:t>
            </w:r>
            <w:proofErr w:type="spellEnd"/>
          </w:p>
        </w:tc>
        <w:tc>
          <w:tcPr>
            <w:tcW w:w="1372" w:type="dxa"/>
          </w:tcPr>
          <w:p w14:paraId="666F523D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-0.06 (0.58)</w:t>
            </w:r>
          </w:p>
        </w:tc>
        <w:tc>
          <w:tcPr>
            <w:tcW w:w="1372" w:type="dxa"/>
          </w:tcPr>
          <w:p w14:paraId="57B2DC01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-0.11 (0.27)</w:t>
            </w:r>
          </w:p>
        </w:tc>
        <w:tc>
          <w:tcPr>
            <w:tcW w:w="1373" w:type="dxa"/>
          </w:tcPr>
          <w:p w14:paraId="03AEF725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-0.14 (0.16)</w:t>
            </w:r>
          </w:p>
        </w:tc>
        <w:tc>
          <w:tcPr>
            <w:tcW w:w="1372" w:type="dxa"/>
          </w:tcPr>
          <w:p w14:paraId="6A4C05AE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73" w:type="dxa"/>
            <w:tcBorders>
              <w:right w:val="nil"/>
            </w:tcBorders>
          </w:tcPr>
          <w:p w14:paraId="0182C9BE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111" w:rsidRPr="00732111" w14:paraId="193655B0" w14:textId="77777777" w:rsidTr="00555845">
        <w:trPr>
          <w:trHeight w:val="348"/>
        </w:trPr>
        <w:tc>
          <w:tcPr>
            <w:tcW w:w="1071" w:type="dxa"/>
            <w:tcBorders>
              <w:top w:val="nil"/>
              <w:left w:val="nil"/>
              <w:bottom w:val="single" w:sz="4" w:space="0" w:color="auto"/>
            </w:tcBorders>
          </w:tcPr>
          <w:p w14:paraId="4B66E506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PFHxS</w:t>
            </w:r>
            <w:proofErr w:type="spellEnd"/>
          </w:p>
        </w:tc>
        <w:tc>
          <w:tcPr>
            <w:tcW w:w="1372" w:type="dxa"/>
          </w:tcPr>
          <w:p w14:paraId="456D04FD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-0.02 (0.81)</w:t>
            </w:r>
          </w:p>
        </w:tc>
        <w:tc>
          <w:tcPr>
            <w:tcW w:w="1372" w:type="dxa"/>
          </w:tcPr>
          <w:p w14:paraId="02652BFD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-0.06 (0.58)</w:t>
            </w:r>
          </w:p>
        </w:tc>
        <w:tc>
          <w:tcPr>
            <w:tcW w:w="1373" w:type="dxa"/>
          </w:tcPr>
          <w:p w14:paraId="7E5546B9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0.20 (0.84)</w:t>
            </w:r>
          </w:p>
        </w:tc>
        <w:tc>
          <w:tcPr>
            <w:tcW w:w="1372" w:type="dxa"/>
          </w:tcPr>
          <w:p w14:paraId="288721CB" w14:textId="14E2CC14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76FF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21 (0.04)</w:t>
            </w:r>
          </w:p>
        </w:tc>
        <w:tc>
          <w:tcPr>
            <w:tcW w:w="1373" w:type="dxa"/>
            <w:tcBorders>
              <w:bottom w:val="single" w:sz="4" w:space="0" w:color="auto"/>
              <w:right w:val="nil"/>
            </w:tcBorders>
          </w:tcPr>
          <w:p w14:paraId="63283998" w14:textId="77777777" w:rsidR="00732111" w:rsidRPr="00732111" w:rsidRDefault="00732111" w:rsidP="00555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11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419B20E3" w14:textId="77777777" w:rsidR="00732111" w:rsidRPr="00732111" w:rsidRDefault="00732111">
      <w:pPr>
        <w:rPr>
          <w:rFonts w:ascii="Times New Roman" w:hAnsi="Times New Roman" w:cs="Times New Roman"/>
          <w:sz w:val="24"/>
          <w:szCs w:val="24"/>
        </w:rPr>
      </w:pPr>
    </w:p>
    <w:sectPr w:rsidR="00732111" w:rsidRPr="007321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9F4DFC" w14:textId="77777777" w:rsidR="000D1E54" w:rsidRDefault="000D1E54" w:rsidP="007E6B43">
      <w:r>
        <w:separator/>
      </w:r>
    </w:p>
  </w:endnote>
  <w:endnote w:type="continuationSeparator" w:id="0">
    <w:p w14:paraId="2290BBF0" w14:textId="77777777" w:rsidR="000D1E54" w:rsidRDefault="000D1E54" w:rsidP="007E6B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7FA534" w14:textId="77777777" w:rsidR="000D1E54" w:rsidRDefault="000D1E54" w:rsidP="007E6B43">
      <w:r>
        <w:separator/>
      </w:r>
    </w:p>
  </w:footnote>
  <w:footnote w:type="continuationSeparator" w:id="0">
    <w:p w14:paraId="24242E77" w14:textId="77777777" w:rsidR="000D1E54" w:rsidRDefault="000D1E54" w:rsidP="007E6B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85583"/>
    <w:multiLevelType w:val="hybridMultilevel"/>
    <w:tmpl w:val="D6F8620C"/>
    <w:lvl w:ilvl="0" w:tplc="01043D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473687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7A4C"/>
    <w:rsid w:val="00020EA0"/>
    <w:rsid w:val="0004638D"/>
    <w:rsid w:val="000B1187"/>
    <w:rsid w:val="000D1E54"/>
    <w:rsid w:val="00143B3E"/>
    <w:rsid w:val="0017091B"/>
    <w:rsid w:val="001724EE"/>
    <w:rsid w:val="00185EDB"/>
    <w:rsid w:val="00211D36"/>
    <w:rsid w:val="002270FB"/>
    <w:rsid w:val="00276FF7"/>
    <w:rsid w:val="00337F5A"/>
    <w:rsid w:val="00392F97"/>
    <w:rsid w:val="0045015D"/>
    <w:rsid w:val="004F59C6"/>
    <w:rsid w:val="0054793A"/>
    <w:rsid w:val="005744A4"/>
    <w:rsid w:val="00586AB1"/>
    <w:rsid w:val="005B7A4C"/>
    <w:rsid w:val="005C2188"/>
    <w:rsid w:val="005C5CA7"/>
    <w:rsid w:val="00644E67"/>
    <w:rsid w:val="00732111"/>
    <w:rsid w:val="007A6DD1"/>
    <w:rsid w:val="007E6B43"/>
    <w:rsid w:val="00822087"/>
    <w:rsid w:val="009203BE"/>
    <w:rsid w:val="009321F6"/>
    <w:rsid w:val="00956993"/>
    <w:rsid w:val="009A0639"/>
    <w:rsid w:val="009F7C20"/>
    <w:rsid w:val="00A363D6"/>
    <w:rsid w:val="00A60624"/>
    <w:rsid w:val="00A64CC0"/>
    <w:rsid w:val="00B74E15"/>
    <w:rsid w:val="00B87323"/>
    <w:rsid w:val="00C11C3C"/>
    <w:rsid w:val="00C30651"/>
    <w:rsid w:val="00C7552B"/>
    <w:rsid w:val="00CA543F"/>
    <w:rsid w:val="00CC183B"/>
    <w:rsid w:val="00CC26B7"/>
    <w:rsid w:val="00CC6F73"/>
    <w:rsid w:val="00CF39E7"/>
    <w:rsid w:val="00E32012"/>
    <w:rsid w:val="00E9033D"/>
    <w:rsid w:val="00EB0E32"/>
    <w:rsid w:val="00EC74BF"/>
    <w:rsid w:val="00F664ED"/>
    <w:rsid w:val="00F86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B85772"/>
  <w15:chartTrackingRefBased/>
  <w15:docId w15:val="{9E7AA68D-11B2-48F9-A094-E17C8EF91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6B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6B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6B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6B43"/>
    <w:rPr>
      <w:sz w:val="18"/>
      <w:szCs w:val="18"/>
    </w:rPr>
  </w:style>
  <w:style w:type="table" w:styleId="a7">
    <w:name w:val="Table Grid"/>
    <w:basedOn w:val="a1"/>
    <w:uiPriority w:val="39"/>
    <w:rsid w:val="00732111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73211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55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7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46</Words>
  <Characters>1407</Characters>
  <Application>Microsoft Office Word</Application>
  <DocSecurity>0</DocSecurity>
  <Lines>11</Lines>
  <Paragraphs>3</Paragraphs>
  <ScaleCrop>false</ScaleCrop>
  <Company>SKY</Company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</dc:creator>
  <cp:keywords/>
  <dc:description/>
  <cp:lastModifiedBy>2933598163@qq.com</cp:lastModifiedBy>
  <cp:revision>4</cp:revision>
  <dcterms:created xsi:type="dcterms:W3CDTF">2023-09-13T12:21:00Z</dcterms:created>
  <dcterms:modified xsi:type="dcterms:W3CDTF">2023-09-15T13:31:00Z</dcterms:modified>
</cp:coreProperties>
</file>